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1F8FE" w14:textId="77777777" w:rsidR="00B17503" w:rsidRPr="007D264B" w:rsidRDefault="00F537D2" w:rsidP="00B17503">
      <w:pPr>
        <w:jc w:val="center"/>
        <w:rPr>
          <w:bCs/>
          <w:u w:val="single"/>
        </w:rPr>
      </w:pPr>
      <w:bookmarkStart w:id="0" w:name="_Hlk174014298"/>
      <w:bookmarkStart w:id="1" w:name="_GoBack"/>
      <w:bookmarkEnd w:id="1"/>
      <w:r>
        <w:rPr>
          <w:b/>
          <w:u w:val="single"/>
        </w:rPr>
        <w:t xml:space="preserve">Epidemiological data </w:t>
      </w:r>
    </w:p>
    <w:p w14:paraId="45BA1F7C" w14:textId="77777777" w:rsidR="00A4603E" w:rsidRPr="007D264B" w:rsidRDefault="00A4603E" w:rsidP="007B1F6D">
      <w:pPr>
        <w:jc w:val="both"/>
        <w:rPr>
          <w:bCs/>
          <w:iCs/>
        </w:rPr>
      </w:pPr>
    </w:p>
    <w:p w14:paraId="1056B197" w14:textId="77777777" w:rsidR="000F2289" w:rsidRPr="007D264B" w:rsidRDefault="000F2289" w:rsidP="000F2289">
      <w:pPr>
        <w:jc w:val="both"/>
        <w:rPr>
          <w:b/>
          <w:iCs/>
        </w:rPr>
      </w:pPr>
      <w:r w:rsidRPr="00A4603E">
        <w:rPr>
          <w:b/>
          <w:iCs/>
        </w:rPr>
        <w:t xml:space="preserve">1. </w:t>
      </w:r>
      <w:r w:rsidR="007D264B">
        <w:rPr>
          <w:b/>
          <w:iCs/>
        </w:rPr>
        <w:t>Sex</w:t>
      </w:r>
      <w:r w:rsidRPr="00A4603E">
        <w:rPr>
          <w:b/>
          <w:iCs/>
        </w:rPr>
        <w:tab/>
      </w:r>
    </w:p>
    <w:p w14:paraId="68E7A3A7" w14:textId="77777777" w:rsidR="000F2289" w:rsidRPr="007D264B" w:rsidRDefault="007D264B" w:rsidP="000F2289">
      <w:pPr>
        <w:jc w:val="both"/>
        <w:rPr>
          <w:bCs/>
          <w:iCs/>
        </w:rPr>
      </w:pPr>
      <w:r>
        <w:rPr>
          <w:bCs/>
          <w:iCs/>
        </w:rPr>
        <w:t>a</w:t>
      </w:r>
      <w:r w:rsidR="000F2289" w:rsidRPr="00DC1F7C">
        <w:rPr>
          <w:bCs/>
          <w:iCs/>
        </w:rPr>
        <w:t>. Male</w:t>
      </w:r>
      <w:r w:rsidR="000F2289" w:rsidRPr="00DC1F7C">
        <w:rPr>
          <w:bCs/>
          <w:iCs/>
        </w:rPr>
        <w:tab/>
      </w:r>
    </w:p>
    <w:p w14:paraId="197E278B" w14:textId="77777777" w:rsidR="000F2289" w:rsidRDefault="007D264B" w:rsidP="000F2289">
      <w:pPr>
        <w:jc w:val="both"/>
        <w:rPr>
          <w:bCs/>
          <w:iCs/>
        </w:rPr>
      </w:pPr>
      <w:r>
        <w:rPr>
          <w:bCs/>
          <w:iCs/>
        </w:rPr>
        <w:t>b</w:t>
      </w:r>
      <w:r w:rsidR="000F2289" w:rsidRPr="00DC1F7C">
        <w:rPr>
          <w:bCs/>
          <w:iCs/>
        </w:rPr>
        <w:t xml:space="preserve">. </w:t>
      </w:r>
      <w:r>
        <w:rPr>
          <w:bCs/>
          <w:iCs/>
        </w:rPr>
        <w:t>F</w:t>
      </w:r>
      <w:r w:rsidR="000F2289" w:rsidRPr="00DC1F7C">
        <w:rPr>
          <w:bCs/>
          <w:iCs/>
        </w:rPr>
        <w:t>emale</w:t>
      </w:r>
    </w:p>
    <w:p w14:paraId="17BFCC3A" w14:textId="77777777" w:rsidR="007D264B" w:rsidRPr="007D264B" w:rsidRDefault="007D264B" w:rsidP="000F2289">
      <w:pPr>
        <w:jc w:val="both"/>
        <w:rPr>
          <w:bCs/>
          <w:iCs/>
        </w:rPr>
      </w:pPr>
      <w:r>
        <w:rPr>
          <w:bCs/>
          <w:iCs/>
        </w:rPr>
        <w:t>c. Other</w:t>
      </w:r>
    </w:p>
    <w:p w14:paraId="340A808C" w14:textId="77777777" w:rsidR="000F2289" w:rsidRPr="007D264B" w:rsidRDefault="000F2289" w:rsidP="000F2289">
      <w:pPr>
        <w:jc w:val="both"/>
        <w:rPr>
          <w:b/>
          <w:iCs/>
        </w:rPr>
      </w:pPr>
      <w:r>
        <w:rPr>
          <w:b/>
          <w:iCs/>
        </w:rPr>
        <w:t>2. Age (years)</w:t>
      </w:r>
      <w:r w:rsidRPr="00A4603E">
        <w:rPr>
          <w:b/>
          <w:iCs/>
        </w:rPr>
        <w:tab/>
      </w:r>
      <w:r w:rsidRPr="00A4603E">
        <w:rPr>
          <w:b/>
          <w:iCs/>
        </w:rPr>
        <w:tab/>
      </w:r>
    </w:p>
    <w:p w14:paraId="11F24C89" w14:textId="77777777" w:rsidR="000F2289" w:rsidRPr="007D264B" w:rsidRDefault="000F2289" w:rsidP="000F2289">
      <w:pPr>
        <w:jc w:val="both"/>
        <w:rPr>
          <w:bCs/>
          <w:iCs/>
        </w:rPr>
      </w:pPr>
      <w:r w:rsidRPr="00DC1F7C">
        <w:rPr>
          <w:bCs/>
          <w:iCs/>
        </w:rPr>
        <w:t>a. 30-39</w:t>
      </w:r>
      <w:r w:rsidRPr="00DC1F7C">
        <w:rPr>
          <w:bCs/>
          <w:iCs/>
        </w:rPr>
        <w:tab/>
      </w:r>
    </w:p>
    <w:p w14:paraId="176ED6CC" w14:textId="77777777" w:rsidR="000F2289" w:rsidRPr="007D264B" w:rsidRDefault="000F2289" w:rsidP="000F2289">
      <w:pPr>
        <w:jc w:val="both"/>
        <w:rPr>
          <w:bCs/>
          <w:iCs/>
        </w:rPr>
      </w:pPr>
      <w:r w:rsidRPr="00DC1F7C">
        <w:rPr>
          <w:bCs/>
          <w:iCs/>
        </w:rPr>
        <w:t>b. 40-49</w:t>
      </w:r>
      <w:r w:rsidRPr="00DC1F7C">
        <w:rPr>
          <w:bCs/>
          <w:iCs/>
        </w:rPr>
        <w:tab/>
      </w:r>
    </w:p>
    <w:p w14:paraId="12331E56" w14:textId="77777777" w:rsidR="000F2289" w:rsidRPr="007D264B" w:rsidRDefault="000F2289" w:rsidP="000F2289">
      <w:pPr>
        <w:jc w:val="both"/>
        <w:rPr>
          <w:bCs/>
          <w:iCs/>
        </w:rPr>
      </w:pPr>
      <w:r w:rsidRPr="00DC1F7C">
        <w:rPr>
          <w:bCs/>
          <w:iCs/>
        </w:rPr>
        <w:t>c. 50-59</w:t>
      </w:r>
      <w:r w:rsidRPr="00DC1F7C">
        <w:rPr>
          <w:bCs/>
          <w:iCs/>
        </w:rPr>
        <w:tab/>
      </w:r>
    </w:p>
    <w:p w14:paraId="4E1F94FF" w14:textId="77777777" w:rsidR="000F2289" w:rsidRPr="007D264B" w:rsidRDefault="000F2289" w:rsidP="000F2289">
      <w:pPr>
        <w:jc w:val="both"/>
        <w:rPr>
          <w:bCs/>
          <w:iCs/>
        </w:rPr>
      </w:pPr>
      <w:r w:rsidRPr="00DC1F7C">
        <w:rPr>
          <w:bCs/>
          <w:iCs/>
        </w:rPr>
        <w:t>d. 60-69</w:t>
      </w:r>
    </w:p>
    <w:p w14:paraId="2CA3C69E" w14:textId="77777777" w:rsidR="000F2289" w:rsidRPr="007D264B" w:rsidRDefault="000F2289" w:rsidP="000F2289">
      <w:pPr>
        <w:jc w:val="both"/>
        <w:rPr>
          <w:bCs/>
          <w:iCs/>
        </w:rPr>
      </w:pPr>
      <w:r w:rsidRPr="00DC1F7C">
        <w:rPr>
          <w:bCs/>
          <w:iCs/>
        </w:rPr>
        <w:t>e. &gt;70</w:t>
      </w:r>
    </w:p>
    <w:p w14:paraId="220755EB" w14:textId="77777777" w:rsidR="000F2289" w:rsidRPr="007D264B" w:rsidRDefault="000F2289" w:rsidP="000F2289">
      <w:pPr>
        <w:jc w:val="both"/>
        <w:rPr>
          <w:b/>
          <w:iCs/>
        </w:rPr>
      </w:pPr>
      <w:r w:rsidRPr="00DC1F7C">
        <w:rPr>
          <w:b/>
          <w:iCs/>
        </w:rPr>
        <w:t>3. Years since obtaining an endocrinology specialty</w:t>
      </w:r>
    </w:p>
    <w:p w14:paraId="0E77ECE5" w14:textId="77777777" w:rsidR="000F2289" w:rsidRPr="007D264B" w:rsidRDefault="000F2289" w:rsidP="000F2289">
      <w:pPr>
        <w:jc w:val="both"/>
        <w:rPr>
          <w:bCs/>
          <w:iCs/>
        </w:rPr>
      </w:pPr>
      <w:r w:rsidRPr="00DC1F7C">
        <w:rPr>
          <w:bCs/>
          <w:iCs/>
        </w:rPr>
        <w:t>a. 1-5</w:t>
      </w:r>
    </w:p>
    <w:p w14:paraId="29C7BC79" w14:textId="77777777" w:rsidR="000F2289" w:rsidRPr="007D264B" w:rsidRDefault="000F2289" w:rsidP="000F2289">
      <w:pPr>
        <w:jc w:val="both"/>
        <w:rPr>
          <w:bCs/>
          <w:iCs/>
        </w:rPr>
      </w:pPr>
      <w:r w:rsidRPr="00DC1F7C">
        <w:rPr>
          <w:bCs/>
          <w:iCs/>
        </w:rPr>
        <w:t>b. 6-10</w:t>
      </w:r>
    </w:p>
    <w:p w14:paraId="6E963908" w14:textId="77777777" w:rsidR="000F2289" w:rsidRPr="007D264B" w:rsidRDefault="000F2289" w:rsidP="000F2289">
      <w:pPr>
        <w:jc w:val="both"/>
        <w:rPr>
          <w:bCs/>
          <w:iCs/>
        </w:rPr>
      </w:pPr>
      <w:r w:rsidRPr="00DC1F7C">
        <w:rPr>
          <w:bCs/>
          <w:iCs/>
        </w:rPr>
        <w:t>c. 11-30</w:t>
      </w:r>
    </w:p>
    <w:p w14:paraId="1416E843" w14:textId="77777777" w:rsidR="000F2289" w:rsidRPr="007D264B" w:rsidRDefault="000F2289" w:rsidP="000F2289">
      <w:pPr>
        <w:jc w:val="both"/>
        <w:rPr>
          <w:bCs/>
          <w:iCs/>
        </w:rPr>
      </w:pPr>
      <w:r w:rsidRPr="00DC1F7C">
        <w:rPr>
          <w:bCs/>
          <w:iCs/>
        </w:rPr>
        <w:t>d. &gt;30</w:t>
      </w:r>
    </w:p>
    <w:p w14:paraId="4DD90BA9" w14:textId="77777777" w:rsidR="000F2289" w:rsidRPr="007D264B" w:rsidRDefault="000F2289" w:rsidP="000F2289">
      <w:pPr>
        <w:jc w:val="both"/>
        <w:rPr>
          <w:b/>
          <w:iCs/>
        </w:rPr>
      </w:pPr>
      <w:r>
        <w:rPr>
          <w:b/>
          <w:iCs/>
        </w:rPr>
        <w:t>4. What is your workplace?</w:t>
      </w:r>
    </w:p>
    <w:p w14:paraId="1AA12A83" w14:textId="77777777" w:rsidR="000F2289" w:rsidRPr="007D264B" w:rsidRDefault="000F2289" w:rsidP="000F2289">
      <w:pPr>
        <w:jc w:val="both"/>
        <w:rPr>
          <w:bCs/>
          <w:iCs/>
        </w:rPr>
      </w:pPr>
      <w:r w:rsidRPr="00DC1F7C">
        <w:rPr>
          <w:bCs/>
          <w:iCs/>
        </w:rPr>
        <w:t xml:space="preserve">a. </w:t>
      </w:r>
      <w:r w:rsidR="007D264B">
        <w:rPr>
          <w:bCs/>
          <w:iCs/>
        </w:rPr>
        <w:t>Private sector</w:t>
      </w:r>
    </w:p>
    <w:p w14:paraId="33E8AE72" w14:textId="77777777" w:rsidR="000F2289" w:rsidRPr="007D264B" w:rsidRDefault="000F2289" w:rsidP="000F2289">
      <w:pPr>
        <w:jc w:val="both"/>
        <w:rPr>
          <w:bCs/>
          <w:iCs/>
        </w:rPr>
      </w:pPr>
      <w:r w:rsidRPr="00DC1F7C">
        <w:rPr>
          <w:bCs/>
          <w:iCs/>
        </w:rPr>
        <w:t>b. Public s</w:t>
      </w:r>
      <w:r w:rsidR="007D264B">
        <w:rPr>
          <w:bCs/>
          <w:iCs/>
        </w:rPr>
        <w:t>ector</w:t>
      </w:r>
      <w:r w:rsidRPr="00DC1F7C">
        <w:rPr>
          <w:bCs/>
          <w:iCs/>
        </w:rPr>
        <w:t xml:space="preserve"> </w:t>
      </w:r>
    </w:p>
    <w:p w14:paraId="00791081" w14:textId="77777777" w:rsidR="000F2289" w:rsidRPr="007D264B" w:rsidRDefault="000F2289" w:rsidP="000F2289">
      <w:pPr>
        <w:jc w:val="both"/>
        <w:rPr>
          <w:b/>
          <w:iCs/>
        </w:rPr>
      </w:pPr>
      <w:r w:rsidRPr="007F6A97">
        <w:rPr>
          <w:b/>
          <w:iCs/>
        </w:rPr>
        <w:t xml:space="preserve">5. In which Prefecture do you practice </w:t>
      </w:r>
      <w:r w:rsidR="007D264B">
        <w:rPr>
          <w:b/>
          <w:iCs/>
        </w:rPr>
        <w:t xml:space="preserve">your </w:t>
      </w:r>
      <w:r w:rsidRPr="007F6A97">
        <w:rPr>
          <w:b/>
          <w:iCs/>
        </w:rPr>
        <w:t>specialty?</w:t>
      </w:r>
      <w:r w:rsidR="007D264B">
        <w:rPr>
          <w:b/>
          <w:iCs/>
        </w:rPr>
        <w:t xml:space="preserve"> …………………………………………….</w:t>
      </w:r>
    </w:p>
    <w:p w14:paraId="3F7AC41C" w14:textId="77777777" w:rsidR="000F2289" w:rsidRPr="007D264B" w:rsidRDefault="007D264B" w:rsidP="000F2289">
      <w:pPr>
        <w:jc w:val="both"/>
        <w:rPr>
          <w:b/>
          <w:bCs/>
        </w:rPr>
      </w:pPr>
      <w:r>
        <w:rPr>
          <w:b/>
          <w:iCs/>
        </w:rPr>
        <w:t>6</w:t>
      </w:r>
      <w:r w:rsidR="000F2289">
        <w:rPr>
          <w:b/>
          <w:iCs/>
        </w:rPr>
        <w:t xml:space="preserve">. How confident do you feel about the </w:t>
      </w:r>
      <w:r w:rsidR="000F2289" w:rsidRPr="0045761A">
        <w:rPr>
          <w:b/>
          <w:bCs/>
        </w:rPr>
        <w:t>management of patients with thyroid nodule or papillary thyroid carcinoma?</w:t>
      </w:r>
    </w:p>
    <w:p w14:paraId="63C23632" w14:textId="77777777" w:rsidR="000F2289" w:rsidRPr="007D264B" w:rsidRDefault="000F2289" w:rsidP="000F2289">
      <w:pPr>
        <w:jc w:val="both"/>
        <w:rPr>
          <w:bCs/>
        </w:rPr>
      </w:pPr>
      <w:r w:rsidRPr="0045761A">
        <w:rPr>
          <w:bCs/>
        </w:rPr>
        <w:t xml:space="preserve">a. Not at all </w:t>
      </w:r>
      <w:r w:rsidR="007D264B">
        <w:rPr>
          <w:bCs/>
        </w:rPr>
        <w:t>confident</w:t>
      </w:r>
    </w:p>
    <w:p w14:paraId="2CA6012B" w14:textId="77777777" w:rsidR="000F2289" w:rsidRPr="007D264B" w:rsidRDefault="000F2289" w:rsidP="000F2289">
      <w:pPr>
        <w:jc w:val="both"/>
        <w:rPr>
          <w:bCs/>
        </w:rPr>
      </w:pPr>
      <w:r>
        <w:rPr>
          <w:bCs/>
        </w:rPr>
        <w:t xml:space="preserve">b. A little </w:t>
      </w:r>
      <w:r w:rsidR="007D264B">
        <w:rPr>
          <w:bCs/>
        </w:rPr>
        <w:t>bit confident</w:t>
      </w:r>
    </w:p>
    <w:p w14:paraId="7787A2C3" w14:textId="77777777" w:rsidR="000F2289" w:rsidRPr="007D264B" w:rsidRDefault="000F2289" w:rsidP="000F2289">
      <w:pPr>
        <w:jc w:val="both"/>
        <w:rPr>
          <w:bCs/>
        </w:rPr>
      </w:pPr>
      <w:r>
        <w:rPr>
          <w:bCs/>
        </w:rPr>
        <w:t>c. Moderately confident</w:t>
      </w:r>
    </w:p>
    <w:p w14:paraId="297C125F" w14:textId="77777777" w:rsidR="000F2289" w:rsidRPr="007D264B" w:rsidRDefault="000F2289" w:rsidP="000F2289">
      <w:pPr>
        <w:jc w:val="both"/>
        <w:rPr>
          <w:bCs/>
        </w:rPr>
      </w:pPr>
      <w:r>
        <w:rPr>
          <w:bCs/>
        </w:rPr>
        <w:t>d. Very confident</w:t>
      </w:r>
    </w:p>
    <w:p w14:paraId="17D97FFC" w14:textId="77777777" w:rsidR="000F2289" w:rsidRPr="007D264B" w:rsidRDefault="000F2289" w:rsidP="000F2289">
      <w:pPr>
        <w:jc w:val="both"/>
        <w:rPr>
          <w:bCs/>
        </w:rPr>
      </w:pPr>
      <w:r>
        <w:rPr>
          <w:bCs/>
        </w:rPr>
        <w:t xml:space="preserve">e. Absolutely </w:t>
      </w:r>
      <w:r w:rsidR="007D264B">
        <w:rPr>
          <w:bCs/>
        </w:rPr>
        <w:t>confident</w:t>
      </w:r>
    </w:p>
    <w:p w14:paraId="0E0FA63D" w14:textId="77777777" w:rsidR="000F2289" w:rsidRPr="007D264B" w:rsidRDefault="000F2289" w:rsidP="000F2289">
      <w:pPr>
        <w:jc w:val="both"/>
        <w:rPr>
          <w:bCs/>
        </w:rPr>
      </w:pPr>
    </w:p>
    <w:p w14:paraId="096934C6" w14:textId="77777777" w:rsidR="000F2289" w:rsidRPr="007D264B" w:rsidRDefault="007D264B" w:rsidP="000F2289">
      <w:pPr>
        <w:jc w:val="both"/>
        <w:rPr>
          <w:b/>
          <w:bCs/>
        </w:rPr>
      </w:pPr>
      <w:r>
        <w:rPr>
          <w:b/>
          <w:bCs/>
        </w:rPr>
        <w:lastRenderedPageBreak/>
        <w:t>7</w:t>
      </w:r>
      <w:r w:rsidR="000F2289" w:rsidRPr="0045761A">
        <w:rPr>
          <w:b/>
          <w:bCs/>
        </w:rPr>
        <w:t>. Which of the following do you think would help you manage patients with thyroid nodule or papillary thyroid carcinoma?</w:t>
      </w:r>
    </w:p>
    <w:p w14:paraId="241A55C4" w14:textId="77777777" w:rsidR="000F2289" w:rsidRPr="007D264B" w:rsidRDefault="000F2289" w:rsidP="000F2289">
      <w:pPr>
        <w:jc w:val="both"/>
        <w:rPr>
          <w:bCs/>
        </w:rPr>
      </w:pPr>
      <w:r w:rsidRPr="004D2A46">
        <w:rPr>
          <w:bCs/>
        </w:rPr>
        <w:t xml:space="preserve">a. Conferences </w:t>
      </w:r>
    </w:p>
    <w:p w14:paraId="2158FEC5" w14:textId="77777777" w:rsidR="000F2289" w:rsidRPr="007D264B" w:rsidRDefault="000F2289" w:rsidP="000F2289">
      <w:pPr>
        <w:jc w:val="both"/>
        <w:rPr>
          <w:bCs/>
        </w:rPr>
      </w:pPr>
      <w:r w:rsidRPr="004D2A46">
        <w:rPr>
          <w:bCs/>
        </w:rPr>
        <w:t>b. Clinical tutorials - case studies in tertiary hospitals</w:t>
      </w:r>
    </w:p>
    <w:p w14:paraId="6E3298BD" w14:textId="77777777" w:rsidR="000F2289" w:rsidRPr="007D264B" w:rsidRDefault="000F2289" w:rsidP="000F2289">
      <w:pPr>
        <w:jc w:val="both"/>
        <w:rPr>
          <w:bCs/>
        </w:rPr>
      </w:pPr>
      <w:r w:rsidRPr="004D2A46">
        <w:rPr>
          <w:bCs/>
        </w:rPr>
        <w:t>c. Bibliography</w:t>
      </w:r>
    </w:p>
    <w:p w14:paraId="261A8E50" w14:textId="77777777" w:rsidR="000F2289" w:rsidRPr="007D264B" w:rsidRDefault="000F2289" w:rsidP="000F2289">
      <w:pPr>
        <w:jc w:val="both"/>
        <w:rPr>
          <w:b/>
          <w:iCs/>
        </w:rPr>
      </w:pPr>
    </w:p>
    <w:p w14:paraId="63D24C15" w14:textId="77777777" w:rsidR="00A4603E" w:rsidRPr="007D264B" w:rsidRDefault="00A4603E" w:rsidP="007B1F6D">
      <w:pPr>
        <w:jc w:val="both"/>
        <w:rPr>
          <w:b/>
          <w:iCs/>
        </w:rPr>
      </w:pPr>
    </w:p>
    <w:p w14:paraId="15BDA43D" w14:textId="77777777" w:rsidR="00A4603E" w:rsidRPr="007D264B" w:rsidRDefault="0087555C" w:rsidP="00F537D2">
      <w:pPr>
        <w:jc w:val="center"/>
        <w:rPr>
          <w:b/>
          <w:iCs/>
          <w:u w:val="single"/>
        </w:rPr>
      </w:pPr>
      <w:r>
        <w:rPr>
          <w:b/>
          <w:iCs/>
          <w:u w:val="single"/>
        </w:rPr>
        <w:t>Clinical scenarios</w:t>
      </w:r>
    </w:p>
    <w:p w14:paraId="27526D23" w14:textId="77777777" w:rsidR="001A037E" w:rsidRPr="007D264B" w:rsidRDefault="007D264B" w:rsidP="00F72CC8">
      <w:pPr>
        <w:jc w:val="both"/>
        <w:rPr>
          <w:b/>
          <w:iCs/>
        </w:rPr>
      </w:pPr>
      <w:r>
        <w:rPr>
          <w:b/>
          <w:iCs/>
        </w:rPr>
        <w:t>8</w:t>
      </w:r>
      <w:r w:rsidR="000F181F" w:rsidRPr="00BC5D62">
        <w:rPr>
          <w:b/>
          <w:iCs/>
        </w:rPr>
        <w:t xml:space="preserve">. A 65-year-old woman has a non-functional solitary thyroid nodule, with </w:t>
      </w:r>
      <w:proofErr w:type="spellStart"/>
      <w:r w:rsidR="000F181F" w:rsidRPr="00BC5D62">
        <w:rPr>
          <w:b/>
          <w:iCs/>
        </w:rPr>
        <w:t>dmax</w:t>
      </w:r>
      <w:proofErr w:type="spellEnd"/>
      <w:r w:rsidR="000F181F" w:rsidRPr="00BC5D62">
        <w:rPr>
          <w:b/>
          <w:iCs/>
        </w:rPr>
        <w:t xml:space="preserve">=2.5cm and EU-TIRADS 4 ultrasound standard (probability of malignancy 6-17%). Cytology revealed Atypia of Undetermined Significance (class III) by 2017 Bethesda (TBSRTC). What's your next step? </w:t>
      </w:r>
    </w:p>
    <w:p w14:paraId="20319B4D" w14:textId="77777777" w:rsidR="005A6D6C" w:rsidRPr="007D264B" w:rsidRDefault="00C16621" w:rsidP="00F72CC8">
      <w:pPr>
        <w:jc w:val="both"/>
      </w:pPr>
      <w:r>
        <w:t xml:space="preserve">a. repetition of FNA </w:t>
      </w:r>
    </w:p>
    <w:p w14:paraId="2A1FACAB" w14:textId="77777777" w:rsidR="001A037E" w:rsidRPr="007D264B" w:rsidRDefault="00C16621" w:rsidP="00F72CC8">
      <w:pPr>
        <w:jc w:val="both"/>
      </w:pPr>
      <w:r>
        <w:t>b. molecular testing</w:t>
      </w:r>
      <w:r w:rsidR="007D264B">
        <w:t>,</w:t>
      </w:r>
      <w:r>
        <w:t xml:space="preserve"> if available</w:t>
      </w:r>
    </w:p>
    <w:p w14:paraId="1C2FF1D7" w14:textId="77777777" w:rsidR="001A037E" w:rsidRPr="007D264B" w:rsidRDefault="00C16621" w:rsidP="00F72CC8">
      <w:pPr>
        <w:jc w:val="both"/>
      </w:pPr>
      <w:r>
        <w:t>c. lobectomy</w:t>
      </w:r>
    </w:p>
    <w:p w14:paraId="765D9726" w14:textId="77777777" w:rsidR="00792670" w:rsidRPr="007D264B" w:rsidRDefault="002F2F6A" w:rsidP="00F72CC8">
      <w:pPr>
        <w:jc w:val="both"/>
      </w:pPr>
      <w:r>
        <w:t xml:space="preserve">d. </w:t>
      </w:r>
      <w:r w:rsidR="007D264B">
        <w:t>t</w:t>
      </w:r>
      <w:r>
        <w:t>otal thyroidectomy</w:t>
      </w:r>
    </w:p>
    <w:p w14:paraId="7F7C8908" w14:textId="77777777" w:rsidR="00A622C1" w:rsidRPr="007D264B" w:rsidRDefault="007D264B" w:rsidP="00A622C1">
      <w:pPr>
        <w:jc w:val="both"/>
        <w:rPr>
          <w:b/>
          <w:bCs/>
        </w:rPr>
      </w:pPr>
      <w:r>
        <w:rPr>
          <w:b/>
          <w:bCs/>
        </w:rPr>
        <w:t>9</w:t>
      </w:r>
      <w:r w:rsidR="000F181F" w:rsidRPr="00BC5D62">
        <w:rPr>
          <w:b/>
          <w:bCs/>
        </w:rPr>
        <w:t xml:space="preserve">. A 65-year-old woman has a non-functional solitary thyroid nodule, with </w:t>
      </w:r>
      <w:proofErr w:type="spellStart"/>
      <w:r w:rsidR="000F181F" w:rsidRPr="00BC5D62">
        <w:rPr>
          <w:b/>
          <w:bCs/>
        </w:rPr>
        <w:t>dmax</w:t>
      </w:r>
      <w:proofErr w:type="spellEnd"/>
      <w:r w:rsidR="000F181F" w:rsidRPr="00BC5D62">
        <w:rPr>
          <w:b/>
          <w:bCs/>
        </w:rPr>
        <w:t xml:space="preserve">=2.5cm and EU-TIRADS 5 ultrasound standard (probability of malignancy 26-87%). Cytology revealed Atypia of Undetermined Significance (class III) by 2017 Bethesda (TBSRTC). What's your next step? </w:t>
      </w:r>
    </w:p>
    <w:p w14:paraId="67A1FE67" w14:textId="77777777" w:rsidR="00A622C1" w:rsidRPr="007D264B" w:rsidRDefault="00A622C1" w:rsidP="00A622C1">
      <w:pPr>
        <w:jc w:val="both"/>
      </w:pPr>
      <w:r w:rsidRPr="00A622C1">
        <w:t xml:space="preserve">a. repetition of FNA </w:t>
      </w:r>
    </w:p>
    <w:p w14:paraId="4CA9910E" w14:textId="77777777" w:rsidR="00A622C1" w:rsidRPr="007D264B" w:rsidRDefault="00A622C1" w:rsidP="00A622C1">
      <w:pPr>
        <w:jc w:val="both"/>
      </w:pPr>
      <w:r w:rsidRPr="00A622C1">
        <w:t>b. molecular testing</w:t>
      </w:r>
      <w:r w:rsidR="007D264B">
        <w:t>,</w:t>
      </w:r>
      <w:r w:rsidRPr="00A622C1">
        <w:t xml:space="preserve"> if available</w:t>
      </w:r>
    </w:p>
    <w:p w14:paraId="202EA58C" w14:textId="77777777" w:rsidR="00A622C1" w:rsidRPr="007D264B" w:rsidRDefault="00A622C1" w:rsidP="00A622C1">
      <w:pPr>
        <w:jc w:val="both"/>
      </w:pPr>
      <w:r w:rsidRPr="00A622C1">
        <w:t>c. lobectomy</w:t>
      </w:r>
    </w:p>
    <w:p w14:paraId="3891AF12" w14:textId="77777777" w:rsidR="00A622C1" w:rsidRPr="007D264B" w:rsidRDefault="00A622C1" w:rsidP="00A622C1">
      <w:pPr>
        <w:jc w:val="both"/>
      </w:pPr>
      <w:r w:rsidRPr="00A622C1">
        <w:t xml:space="preserve">d. </w:t>
      </w:r>
      <w:r w:rsidR="007D264B">
        <w:t>t</w:t>
      </w:r>
      <w:r w:rsidRPr="00A622C1">
        <w:t>otal thyroidectomy</w:t>
      </w:r>
    </w:p>
    <w:bookmarkEnd w:id="0"/>
    <w:p w14:paraId="4DC7D25A" w14:textId="77777777" w:rsidR="008303C9" w:rsidRDefault="008303C9" w:rsidP="00167F32">
      <w:pPr>
        <w:jc w:val="both"/>
        <w:rPr>
          <w:b/>
        </w:rPr>
      </w:pPr>
    </w:p>
    <w:p w14:paraId="2831E3DB" w14:textId="58B9E156" w:rsidR="008303C9" w:rsidRPr="008303C9" w:rsidRDefault="00C42687" w:rsidP="008303C9">
      <w:pPr>
        <w:jc w:val="center"/>
        <w:rPr>
          <w:b/>
          <w:u w:val="single"/>
        </w:rPr>
      </w:pPr>
      <w:r>
        <w:rPr>
          <w:b/>
          <w:u w:val="single"/>
        </w:rPr>
        <w:t xml:space="preserve">Exploring </w:t>
      </w:r>
      <w:r w:rsidR="008303C9" w:rsidRPr="008303C9">
        <w:rPr>
          <w:b/>
          <w:u w:val="single"/>
        </w:rPr>
        <w:t>Reasons for non-adherence</w:t>
      </w:r>
    </w:p>
    <w:p w14:paraId="14139FFE" w14:textId="77777777" w:rsidR="00C42687" w:rsidRDefault="00C42687" w:rsidP="00167F32">
      <w:pPr>
        <w:jc w:val="both"/>
        <w:rPr>
          <w:b/>
        </w:rPr>
      </w:pPr>
    </w:p>
    <w:p w14:paraId="2E46F855" w14:textId="4FED979B" w:rsidR="00C42687" w:rsidRDefault="00C42687" w:rsidP="00167F32">
      <w:pPr>
        <w:jc w:val="both"/>
      </w:pPr>
      <w:r w:rsidRPr="00C42687">
        <w:rPr>
          <w:b/>
        </w:rPr>
        <w:t>What is/are the main reason(s) for non-adherence to the guidelines?</w:t>
      </w:r>
    </w:p>
    <w:p w14:paraId="47BA0270" w14:textId="2BF34265" w:rsidR="00167F32" w:rsidRPr="00DA6811" w:rsidRDefault="00167F32" w:rsidP="00167F32">
      <w:pPr>
        <w:jc w:val="both"/>
      </w:pPr>
      <w:r w:rsidRPr="00FD6C2B">
        <w:t>A. In</w:t>
      </w:r>
      <w:r>
        <w:t>sufficient</w:t>
      </w:r>
      <w:r w:rsidRPr="00FD6C2B">
        <w:t xml:space="preserve"> information</w:t>
      </w:r>
    </w:p>
    <w:p w14:paraId="45FC52DC" w14:textId="6A4417E9" w:rsidR="00167F32" w:rsidRPr="00DA6811" w:rsidRDefault="00167F32" w:rsidP="00167F32">
      <w:pPr>
        <w:jc w:val="both"/>
      </w:pPr>
      <w:r w:rsidRPr="00FD6C2B">
        <w:t xml:space="preserve">b. </w:t>
      </w:r>
      <w:r w:rsidR="00206325">
        <w:t xml:space="preserve">Skepticism </w:t>
      </w:r>
      <w:r w:rsidR="0065754F" w:rsidRPr="0065754F">
        <w:t>about the guidelines and concerns for my patient's safety</w:t>
      </w:r>
    </w:p>
    <w:p w14:paraId="7C03A965" w14:textId="77777777" w:rsidR="00167F32" w:rsidRPr="00DA6811" w:rsidRDefault="00167F32" w:rsidP="00167F32">
      <w:pPr>
        <w:jc w:val="both"/>
      </w:pPr>
      <w:r w:rsidRPr="00FD6C2B">
        <w:t xml:space="preserve">c. Inability to perform </w:t>
      </w:r>
      <w:r>
        <w:t xml:space="preserve">a </w:t>
      </w:r>
      <w:r w:rsidRPr="00FD6C2B">
        <w:t xml:space="preserve">reliable </w:t>
      </w:r>
      <w:r>
        <w:t>neck</w:t>
      </w:r>
      <w:r w:rsidRPr="00FD6C2B">
        <w:t xml:space="preserve"> ultraso</w:t>
      </w:r>
      <w:r>
        <w:t>und</w:t>
      </w:r>
    </w:p>
    <w:p w14:paraId="338681FA" w14:textId="77777777" w:rsidR="00167F32" w:rsidRPr="00DA6811" w:rsidRDefault="00167F32" w:rsidP="00167F32">
      <w:pPr>
        <w:rPr>
          <w:b/>
        </w:rPr>
      </w:pPr>
      <w:r w:rsidRPr="001D4BC5">
        <w:t xml:space="preserve">D. Inability to </w:t>
      </w:r>
      <w:r>
        <w:t>conduct</w:t>
      </w:r>
      <w:r w:rsidRPr="001D4BC5">
        <w:t xml:space="preserve"> molecular </w:t>
      </w:r>
      <w:r>
        <w:t>testing</w:t>
      </w:r>
    </w:p>
    <w:p w14:paraId="4A351814" w14:textId="77777777" w:rsidR="00167F32" w:rsidRPr="00DA6811" w:rsidRDefault="00167F32" w:rsidP="00167F32">
      <w:pPr>
        <w:jc w:val="both"/>
      </w:pPr>
      <w:r w:rsidRPr="00FD6C2B">
        <w:lastRenderedPageBreak/>
        <w:t xml:space="preserve">e. lack of experienced surgeons </w:t>
      </w:r>
      <w:r>
        <w:t>across</w:t>
      </w:r>
      <w:r w:rsidRPr="00FD6C2B">
        <w:t xml:space="preserve"> Greece</w:t>
      </w:r>
    </w:p>
    <w:sectPr w:rsidR="00167F32" w:rsidRPr="00DA6811" w:rsidSect="00CC50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5A3B48" w14:textId="77777777" w:rsidR="007D507C" w:rsidRDefault="007D507C" w:rsidP="007D264B">
      <w:pPr>
        <w:spacing w:after="0" w:line="240" w:lineRule="auto"/>
      </w:pPr>
      <w:r>
        <w:separator/>
      </w:r>
    </w:p>
  </w:endnote>
  <w:endnote w:type="continuationSeparator" w:id="0">
    <w:p w14:paraId="4403B694" w14:textId="77777777" w:rsidR="007D507C" w:rsidRDefault="007D507C" w:rsidP="007D26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09699F" w14:textId="77777777" w:rsidR="007D507C" w:rsidRDefault="007D507C" w:rsidP="007D264B">
      <w:pPr>
        <w:spacing w:after="0" w:line="240" w:lineRule="auto"/>
      </w:pPr>
      <w:r>
        <w:separator/>
      </w:r>
    </w:p>
  </w:footnote>
  <w:footnote w:type="continuationSeparator" w:id="0">
    <w:p w14:paraId="09F8B982" w14:textId="77777777" w:rsidR="007D507C" w:rsidRDefault="007D507C" w:rsidP="007D26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151E5A"/>
    <w:multiLevelType w:val="hybridMultilevel"/>
    <w:tmpl w:val="0D1643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CC8"/>
    <w:rsid w:val="00020E64"/>
    <w:rsid w:val="00054EE6"/>
    <w:rsid w:val="00070021"/>
    <w:rsid w:val="00073992"/>
    <w:rsid w:val="000810C0"/>
    <w:rsid w:val="00094CAA"/>
    <w:rsid w:val="00094E84"/>
    <w:rsid w:val="000B6141"/>
    <w:rsid w:val="000C169C"/>
    <w:rsid w:val="000F181F"/>
    <w:rsid w:val="000F2289"/>
    <w:rsid w:val="001249E3"/>
    <w:rsid w:val="00151EBB"/>
    <w:rsid w:val="00153A4A"/>
    <w:rsid w:val="00167F32"/>
    <w:rsid w:val="001A037E"/>
    <w:rsid w:val="001A0EA3"/>
    <w:rsid w:val="001D4BC5"/>
    <w:rsid w:val="001E5116"/>
    <w:rsid w:val="001E7A87"/>
    <w:rsid w:val="001E7EC6"/>
    <w:rsid w:val="001F21AF"/>
    <w:rsid w:val="00206325"/>
    <w:rsid w:val="0020760B"/>
    <w:rsid w:val="00242B31"/>
    <w:rsid w:val="0025590D"/>
    <w:rsid w:val="00280217"/>
    <w:rsid w:val="0028700A"/>
    <w:rsid w:val="00290DE6"/>
    <w:rsid w:val="00297E56"/>
    <w:rsid w:val="002C0AC4"/>
    <w:rsid w:val="002E2EF3"/>
    <w:rsid w:val="002F13AD"/>
    <w:rsid w:val="002F2F6A"/>
    <w:rsid w:val="00321019"/>
    <w:rsid w:val="003240B0"/>
    <w:rsid w:val="00341BC8"/>
    <w:rsid w:val="00342BEF"/>
    <w:rsid w:val="00370901"/>
    <w:rsid w:val="00381254"/>
    <w:rsid w:val="003B6EE3"/>
    <w:rsid w:val="003D3D4E"/>
    <w:rsid w:val="003D7BD8"/>
    <w:rsid w:val="003E6734"/>
    <w:rsid w:val="003F1105"/>
    <w:rsid w:val="003F16D6"/>
    <w:rsid w:val="004056BF"/>
    <w:rsid w:val="00481D00"/>
    <w:rsid w:val="004A3AAB"/>
    <w:rsid w:val="004C5D57"/>
    <w:rsid w:val="004D2A46"/>
    <w:rsid w:val="004D684D"/>
    <w:rsid w:val="004D6C89"/>
    <w:rsid w:val="004F5CD2"/>
    <w:rsid w:val="00512705"/>
    <w:rsid w:val="00524CE0"/>
    <w:rsid w:val="00533872"/>
    <w:rsid w:val="00550065"/>
    <w:rsid w:val="0057463F"/>
    <w:rsid w:val="00575B4B"/>
    <w:rsid w:val="005A6D6C"/>
    <w:rsid w:val="005D1475"/>
    <w:rsid w:val="005F2B59"/>
    <w:rsid w:val="00620117"/>
    <w:rsid w:val="00652C68"/>
    <w:rsid w:val="00653DA7"/>
    <w:rsid w:val="00655A66"/>
    <w:rsid w:val="0065754F"/>
    <w:rsid w:val="0068055C"/>
    <w:rsid w:val="00692936"/>
    <w:rsid w:val="00692E10"/>
    <w:rsid w:val="006A464D"/>
    <w:rsid w:val="006D00DD"/>
    <w:rsid w:val="006E2B6C"/>
    <w:rsid w:val="006E64CE"/>
    <w:rsid w:val="007119E0"/>
    <w:rsid w:val="00792670"/>
    <w:rsid w:val="007B1F6D"/>
    <w:rsid w:val="007C1C19"/>
    <w:rsid w:val="007D264B"/>
    <w:rsid w:val="007D507C"/>
    <w:rsid w:val="007F6A97"/>
    <w:rsid w:val="00816879"/>
    <w:rsid w:val="008303C9"/>
    <w:rsid w:val="0083759A"/>
    <w:rsid w:val="00866358"/>
    <w:rsid w:val="00873A7E"/>
    <w:rsid w:val="0087555C"/>
    <w:rsid w:val="008A7C24"/>
    <w:rsid w:val="008C29C3"/>
    <w:rsid w:val="00914343"/>
    <w:rsid w:val="00921F2E"/>
    <w:rsid w:val="00922524"/>
    <w:rsid w:val="00930C5B"/>
    <w:rsid w:val="00953DDA"/>
    <w:rsid w:val="00971875"/>
    <w:rsid w:val="009937A3"/>
    <w:rsid w:val="009A7FF0"/>
    <w:rsid w:val="009E5D50"/>
    <w:rsid w:val="00A34E9F"/>
    <w:rsid w:val="00A4603E"/>
    <w:rsid w:val="00A608A4"/>
    <w:rsid w:val="00A622C1"/>
    <w:rsid w:val="00A77D00"/>
    <w:rsid w:val="00A853A2"/>
    <w:rsid w:val="00AA10BC"/>
    <w:rsid w:val="00AB2F46"/>
    <w:rsid w:val="00AC087D"/>
    <w:rsid w:val="00B17503"/>
    <w:rsid w:val="00B274B5"/>
    <w:rsid w:val="00BC5D62"/>
    <w:rsid w:val="00BE436E"/>
    <w:rsid w:val="00C16621"/>
    <w:rsid w:val="00C42687"/>
    <w:rsid w:val="00C51862"/>
    <w:rsid w:val="00C754A5"/>
    <w:rsid w:val="00C91F2A"/>
    <w:rsid w:val="00CC5031"/>
    <w:rsid w:val="00CE6543"/>
    <w:rsid w:val="00D05D81"/>
    <w:rsid w:val="00D12B5C"/>
    <w:rsid w:val="00D51995"/>
    <w:rsid w:val="00D76500"/>
    <w:rsid w:val="00D87BDB"/>
    <w:rsid w:val="00DA5340"/>
    <w:rsid w:val="00DC1F7C"/>
    <w:rsid w:val="00ED4DA9"/>
    <w:rsid w:val="00ED7749"/>
    <w:rsid w:val="00F057EE"/>
    <w:rsid w:val="00F27A83"/>
    <w:rsid w:val="00F537D2"/>
    <w:rsid w:val="00F55D9F"/>
    <w:rsid w:val="00F72CC8"/>
    <w:rsid w:val="00F82F57"/>
    <w:rsid w:val="00F9663C"/>
    <w:rsid w:val="00FA4D16"/>
    <w:rsid w:val="00FD6C2B"/>
    <w:rsid w:val="00FF1DE9"/>
    <w:rsid w:val="00FF5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89991"/>
  <w15:docId w15:val="{715A9F81-A671-4D38-84FD-69E184643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C503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E2EF3"/>
    <w:pPr>
      <w:ind w:left="720"/>
      <w:contextualSpacing/>
    </w:pPr>
  </w:style>
  <w:style w:type="paragraph" w:styleId="a4">
    <w:name w:val="Revision"/>
    <w:hidden/>
    <w:uiPriority w:val="99"/>
    <w:semiHidden/>
    <w:rsid w:val="00F55D9F"/>
    <w:pPr>
      <w:spacing w:after="0" w:line="240" w:lineRule="auto"/>
    </w:pPr>
  </w:style>
  <w:style w:type="character" w:styleId="a5">
    <w:name w:val="Placeholder Text"/>
    <w:basedOn w:val="a0"/>
    <w:uiPriority w:val="99"/>
    <w:semiHidden/>
    <w:rsid w:val="007D264B"/>
    <w:rPr>
      <w:color w:val="808080"/>
    </w:rPr>
  </w:style>
  <w:style w:type="paragraph" w:styleId="a6">
    <w:name w:val="endnote text"/>
    <w:basedOn w:val="a"/>
    <w:link w:val="Char"/>
    <w:uiPriority w:val="99"/>
    <w:semiHidden/>
    <w:unhideWhenUsed/>
    <w:rsid w:val="007D264B"/>
    <w:pPr>
      <w:spacing w:after="0" w:line="240" w:lineRule="auto"/>
    </w:pPr>
    <w:rPr>
      <w:sz w:val="20"/>
      <w:szCs w:val="20"/>
    </w:rPr>
  </w:style>
  <w:style w:type="character" w:customStyle="1" w:styleId="Char">
    <w:name w:val="Κείμενο σημείωσης τέλους Char"/>
    <w:basedOn w:val="a0"/>
    <w:link w:val="a6"/>
    <w:uiPriority w:val="99"/>
    <w:semiHidden/>
    <w:rsid w:val="007D264B"/>
    <w:rPr>
      <w:sz w:val="20"/>
      <w:szCs w:val="20"/>
    </w:rPr>
  </w:style>
  <w:style w:type="character" w:styleId="a7">
    <w:name w:val="endnote reference"/>
    <w:basedOn w:val="a0"/>
    <w:uiPriority w:val="99"/>
    <w:semiHidden/>
    <w:unhideWhenUsed/>
    <w:rsid w:val="007D264B"/>
    <w:rPr>
      <w:vertAlign w:val="superscript"/>
    </w:rPr>
  </w:style>
  <w:style w:type="paragraph" w:styleId="a8">
    <w:name w:val="Balloon Text"/>
    <w:basedOn w:val="a"/>
    <w:link w:val="Char0"/>
    <w:uiPriority w:val="99"/>
    <w:semiHidden/>
    <w:unhideWhenUsed/>
    <w:rsid w:val="008375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Κείμενο πλαισίου Char"/>
    <w:basedOn w:val="a0"/>
    <w:link w:val="a8"/>
    <w:uiPriority w:val="99"/>
    <w:semiHidden/>
    <w:rsid w:val="0083759A"/>
    <w:rPr>
      <w:rFonts w:ascii="Segoe UI" w:hAnsi="Segoe UI" w:cs="Segoe UI"/>
      <w:sz w:val="18"/>
      <w:szCs w:val="18"/>
    </w:rPr>
  </w:style>
  <w:style w:type="character" w:customStyle="1" w:styleId="sig">
    <w:name w:val="sig"/>
    <w:basedOn w:val="a0"/>
    <w:rsid w:val="00167F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ACA7FC-2721-4746-B08E-73D43BBA8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4</Words>
  <Characters>1591</Characters>
  <Application>Microsoft Office Word</Application>
  <DocSecurity>0</DocSecurity>
  <Lines>13</Lines>
  <Paragraphs>3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GNP</Company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ΜΑΡΓΑΡΙΤΗΣ ΓΡΗΓΟΡΙΟΣ</dc:creator>
  <cp:lastModifiedBy>PX</cp:lastModifiedBy>
  <cp:revision>2</cp:revision>
  <dcterms:created xsi:type="dcterms:W3CDTF">2025-02-02T20:17:00Z</dcterms:created>
  <dcterms:modified xsi:type="dcterms:W3CDTF">2025-02-02T20:17:00Z</dcterms:modified>
</cp:coreProperties>
</file>